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DD2" w:rsidRDefault="00236DD2">
      <w:pPr>
        <w:spacing w:after="0" w:line="240" w:lineRule="auto"/>
      </w:pPr>
    </w:p>
    <w:tbl>
      <w:tblPr>
        <w:tblpPr w:leftFromText="180" w:rightFromText="180" w:vertAnchor="page" w:horzAnchor="margin" w:tblpY="886"/>
        <w:tblW w:w="14664" w:type="dxa"/>
        <w:tblLayout w:type="fixed"/>
        <w:tblLook w:val="00A0"/>
      </w:tblPr>
      <w:tblGrid>
        <w:gridCol w:w="2087"/>
        <w:gridCol w:w="1480"/>
        <w:gridCol w:w="1911"/>
        <w:gridCol w:w="159"/>
        <w:gridCol w:w="688"/>
        <w:gridCol w:w="1838"/>
        <w:gridCol w:w="848"/>
        <w:gridCol w:w="1837"/>
        <w:gridCol w:w="175"/>
        <w:gridCol w:w="814"/>
        <w:gridCol w:w="1836"/>
        <w:gridCol w:w="991"/>
      </w:tblGrid>
      <w:tr w:rsidR="00D54F8F" w:rsidRPr="00C06974">
        <w:trPr>
          <w:trHeight w:val="282"/>
        </w:trPr>
        <w:tc>
          <w:tcPr>
            <w:tcW w:w="14664" w:type="dxa"/>
            <w:gridSpan w:val="12"/>
            <w:tcBorders>
              <w:bottom w:val="single" w:sz="4" w:space="0" w:color="auto"/>
            </w:tcBorders>
          </w:tcPr>
          <w:p w:rsidR="00D54F8F" w:rsidRPr="008853FA" w:rsidRDefault="00534BF9" w:rsidP="005B7C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2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 xml:space="preserve">. 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 xml:space="preserve"> Estimates of 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>PAEE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>, s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 xml:space="preserve">edentary time, 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 xml:space="preserve">light PA and 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 xml:space="preserve">MVPA (mean ± SD) from the 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>combined sensing</w:t>
            </w:r>
            <w:r w:rsidR="008946DF">
              <w:rPr>
                <w:rFonts w:ascii="Times New Roman" w:hAnsi="Times New Roman"/>
                <w:color w:val="000000"/>
                <w:lang w:eastAsia="en-GB"/>
              </w:rPr>
              <w:t xml:space="preserve"> (using both a relative and standard definition of 1 MET)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 xml:space="preserve"> and 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 xml:space="preserve">EPAQ2 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>together with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 xml:space="preserve"> b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>ias (95% limits of agreement (LO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 xml:space="preserve">A)) </w:t>
            </w:r>
            <w:r w:rsidR="003046E7">
              <w:rPr>
                <w:rFonts w:ascii="Times New Roman" w:hAnsi="Times New Roman"/>
              </w:rPr>
              <w:t xml:space="preserve"> and Spearman’s correlations (Rho)</w:t>
            </w:r>
            <w:r w:rsidR="00D54F8F" w:rsidRPr="00C06974">
              <w:rPr>
                <w:rFonts w:ascii="Times New Roman" w:hAnsi="Times New Roman"/>
              </w:rPr>
              <w:t xml:space="preserve"> 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 xml:space="preserve">stratified </w:t>
            </w:r>
            <w:r w:rsidR="008946DF">
              <w:rPr>
                <w:rFonts w:ascii="Times New Roman" w:hAnsi="Times New Roman"/>
                <w:color w:val="000000"/>
                <w:lang w:eastAsia="en-GB"/>
              </w:rPr>
              <w:t>by gender and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8946DF">
              <w:rPr>
                <w:rFonts w:ascii="Times New Roman" w:hAnsi="Times New Roman"/>
                <w:color w:val="000000"/>
                <w:lang w:eastAsia="en-GB"/>
              </w:rPr>
              <w:t>BMI category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D54F8F" w:rsidRPr="00C06974">
        <w:trPr>
          <w:trHeight w:val="338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54F8F" w:rsidRPr="00D051A4" w:rsidRDefault="00D54F8F" w:rsidP="005B7C01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F8F" w:rsidRDefault="00D54F8F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EPAQ2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54F8F" w:rsidRPr="00AE7984" w:rsidRDefault="006D08BA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Combined sens</w:t>
            </w:r>
            <w:r>
              <w:rPr>
                <w:rFonts w:ascii="Times New Roman" w:hAnsi="Times New Roman" w:hint="eastAsia"/>
                <w:color w:val="000000"/>
                <w:lang w:eastAsia="ja-JP"/>
              </w:rPr>
              <w:t>ing</w:t>
            </w:r>
            <w:r w:rsidR="00D54F8F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F8F" w:rsidRPr="00D051A4" w:rsidRDefault="00D54F8F" w:rsidP="005B7C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Bias (LOA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F8F" w:rsidRPr="00D54F8F" w:rsidRDefault="00D54F8F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Rho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F8F" w:rsidRPr="00D051A4" w:rsidRDefault="006D08BA" w:rsidP="005B7C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Combined sens</w:t>
            </w:r>
            <w:r>
              <w:rPr>
                <w:rFonts w:ascii="Times New Roman" w:hAnsi="Times New Roman" w:hint="eastAsia"/>
                <w:color w:val="000000"/>
                <w:lang w:eastAsia="ja-JP"/>
              </w:rPr>
              <w:t>ing</w:t>
            </w:r>
            <w:r w:rsidR="00D54F8F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F8F" w:rsidRPr="00D051A4" w:rsidRDefault="00D54F8F" w:rsidP="005B7C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Bias (LOA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F8F" w:rsidRPr="00D051A4" w:rsidRDefault="00EC20C6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Rho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D54F8F" w:rsidRPr="00C06974">
        <w:trPr>
          <w:trHeight w:val="303"/>
        </w:trPr>
        <w:tc>
          <w:tcPr>
            <w:tcW w:w="14664" w:type="dxa"/>
            <w:gridSpan w:val="12"/>
            <w:tcBorders>
              <w:top w:val="single" w:sz="4" w:space="0" w:color="auto"/>
            </w:tcBorders>
            <w:noWrap/>
            <w:vAlign w:val="bottom"/>
          </w:tcPr>
          <w:p w:rsidR="00D54F8F" w:rsidRPr="002E640B" w:rsidRDefault="00D54F8F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40B">
              <w:rPr>
                <w:rFonts w:ascii="Times New Roman" w:hAnsi="Times New Roman"/>
                <w:b/>
                <w:color w:val="000000"/>
                <w:lang w:eastAsia="en-GB"/>
              </w:rPr>
              <w:t>Normal-weight</w:t>
            </w:r>
          </w:p>
        </w:tc>
      </w:tr>
      <w:tr w:rsidR="00D54F8F" w:rsidRPr="00C06974">
        <w:trPr>
          <w:trHeight w:val="303"/>
        </w:trPr>
        <w:tc>
          <w:tcPr>
            <w:tcW w:w="2087" w:type="dxa"/>
            <w:noWrap/>
            <w:vAlign w:val="bottom"/>
          </w:tcPr>
          <w:p w:rsidR="00D54F8F" w:rsidRPr="00D051A4" w:rsidRDefault="00D54F8F" w:rsidP="005B7C01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Men </w:t>
            </w:r>
            <w:r>
              <w:rPr>
                <w:rFonts w:ascii="Times New Roman" w:hAnsi="Times New Roman"/>
                <w:color w:val="000000"/>
                <w:lang w:eastAsia="en-GB"/>
              </w:rPr>
              <w:t>(n=222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80" w:type="dxa"/>
          </w:tcPr>
          <w:p w:rsidR="00D54F8F" w:rsidRPr="00D051A4" w:rsidRDefault="00D54F8F" w:rsidP="005B7C01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11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47" w:type="dxa"/>
            <w:gridSpan w:val="2"/>
          </w:tcPr>
          <w:p w:rsidR="00D54F8F" w:rsidRPr="00D051A4" w:rsidRDefault="00D54F8F" w:rsidP="005B7C0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8" w:type="dxa"/>
          </w:tcPr>
          <w:p w:rsidR="00D54F8F" w:rsidRPr="00D051A4" w:rsidRDefault="00D54F8F" w:rsidP="005B7C0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</w:tcPr>
          <w:p w:rsidR="00D54F8F" w:rsidRPr="00D051A4" w:rsidRDefault="00D54F8F" w:rsidP="005B7C0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7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89" w:type="dxa"/>
            <w:gridSpan w:val="2"/>
          </w:tcPr>
          <w:p w:rsidR="00D54F8F" w:rsidRPr="00D051A4" w:rsidRDefault="00D54F8F" w:rsidP="005B7C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6" w:type="dxa"/>
            <w:noWrap/>
            <w:vAlign w:val="bottom"/>
          </w:tcPr>
          <w:p w:rsidR="00D54F8F" w:rsidRPr="00D051A4" w:rsidRDefault="00D54F8F" w:rsidP="005B7C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1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D54F8F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480" w:type="dxa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72.7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48.3</w:t>
            </w:r>
          </w:p>
        </w:tc>
        <w:tc>
          <w:tcPr>
            <w:tcW w:w="1911" w:type="dxa"/>
            <w:vAlign w:val="center"/>
          </w:tcPr>
          <w:p w:rsidR="00D54F8F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9.7</w:t>
            </w:r>
            <w:r w:rsidR="00D54F8F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5.6</w:t>
            </w:r>
          </w:p>
        </w:tc>
        <w:tc>
          <w:tcPr>
            <w:tcW w:w="847" w:type="dxa"/>
            <w:gridSpan w:val="2"/>
          </w:tcPr>
          <w:p w:rsidR="00D54F8F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3.0</w:t>
            </w:r>
          </w:p>
        </w:tc>
        <w:tc>
          <w:tcPr>
            <w:tcW w:w="1838" w:type="dxa"/>
          </w:tcPr>
          <w:p w:rsidR="00D54F8F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 xml:space="preserve"> -60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>1 to 12</w:t>
            </w:r>
            <w:r>
              <w:rPr>
                <w:rFonts w:ascii="Times New Roman" w:hAnsi="Times New Roman"/>
                <w:color w:val="000000"/>
                <w:lang w:eastAsia="en-GB"/>
              </w:rPr>
              <w:t>6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>.1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48" w:type="dxa"/>
          </w:tcPr>
          <w:p w:rsidR="00D54F8F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D54F8F" w:rsidRPr="00D051A4" w:rsidRDefault="00C938C7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9.7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D54F8F"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5.6</w:t>
            </w:r>
          </w:p>
        </w:tc>
        <w:tc>
          <w:tcPr>
            <w:tcW w:w="989" w:type="dxa"/>
            <w:gridSpan w:val="2"/>
            <w:vAlign w:val="center"/>
          </w:tcPr>
          <w:p w:rsidR="00D54F8F" w:rsidRPr="00D051A4" w:rsidRDefault="00C938C7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</w:t>
            </w:r>
            <w:r w:rsidR="00601B16">
              <w:rPr>
                <w:rFonts w:ascii="Times New Roman" w:hAnsi="Times New Roman"/>
                <w:color w:val="000000"/>
                <w:lang w:eastAsia="en-GB"/>
              </w:rPr>
              <w:t>3</w:t>
            </w:r>
            <w:r>
              <w:rPr>
                <w:rFonts w:ascii="Times New Roman" w:hAnsi="Times New Roman"/>
                <w:color w:val="000000"/>
                <w:lang w:eastAsia="en-GB"/>
              </w:rPr>
              <w:t>.0</w:t>
            </w:r>
          </w:p>
        </w:tc>
        <w:tc>
          <w:tcPr>
            <w:tcW w:w="1836" w:type="dxa"/>
            <w:noWrap/>
            <w:vAlign w:val="center"/>
          </w:tcPr>
          <w:p w:rsidR="00D54F8F" w:rsidRPr="00D051A4" w:rsidRDefault="00601B16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="00C938C7">
              <w:rPr>
                <w:rFonts w:ascii="Times New Roman" w:hAnsi="Times New Roman"/>
                <w:color w:val="000000"/>
                <w:lang w:eastAsia="en-GB"/>
              </w:rPr>
              <w:t xml:space="preserve"> -60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C938C7">
              <w:rPr>
                <w:rFonts w:ascii="Times New Roman" w:hAnsi="Times New Roman"/>
                <w:color w:val="000000"/>
                <w:lang w:eastAsia="en-GB"/>
              </w:rPr>
              <w:t>1 to 12</w:t>
            </w:r>
            <w:r>
              <w:rPr>
                <w:rFonts w:ascii="Times New Roman" w:hAnsi="Times New Roman"/>
                <w:color w:val="000000"/>
                <w:lang w:eastAsia="en-GB"/>
              </w:rPr>
              <w:t>6</w:t>
            </w:r>
            <w:r w:rsidR="00C938C7">
              <w:rPr>
                <w:rFonts w:ascii="Times New Roman" w:hAnsi="Times New Roman"/>
                <w:color w:val="000000"/>
                <w:lang w:eastAsia="en-GB"/>
              </w:rPr>
              <w:t>.1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1" w:type="dxa"/>
            <w:vAlign w:val="center"/>
          </w:tcPr>
          <w:p w:rsidR="00D54F8F" w:rsidRPr="00BE6F3E" w:rsidRDefault="008C5F75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D54F8F" w:rsidRPr="00C06974">
        <w:trPr>
          <w:trHeight w:val="252"/>
        </w:trPr>
        <w:tc>
          <w:tcPr>
            <w:tcW w:w="2087" w:type="dxa"/>
            <w:noWrap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480" w:type="dxa"/>
          </w:tcPr>
          <w:p w:rsidR="00D54F8F" w:rsidRPr="00D051A4" w:rsidRDefault="00D54F8F" w:rsidP="005B7C01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2.8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2.3</w:t>
            </w:r>
          </w:p>
        </w:tc>
        <w:tc>
          <w:tcPr>
            <w:tcW w:w="1911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7</w:t>
            </w:r>
            <w:r w:rsidR="00240961">
              <w:rPr>
                <w:rFonts w:ascii="Times New Roman" w:hAnsi="Times New Roman"/>
                <w:color w:val="000000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240961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847" w:type="dxa"/>
            <w:gridSpan w:val="2"/>
            <w:vAlign w:val="center"/>
          </w:tcPr>
          <w:p w:rsidR="00D54F8F" w:rsidRPr="00D051A4" w:rsidRDefault="00D54F8F" w:rsidP="005B7C01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9</w:t>
            </w:r>
          </w:p>
        </w:tc>
        <w:tc>
          <w:tcPr>
            <w:tcW w:w="1838" w:type="dxa"/>
            <w:vAlign w:val="center"/>
          </w:tcPr>
          <w:p w:rsidR="00D54F8F" w:rsidRPr="00D051A4" w:rsidRDefault="00D54F8F" w:rsidP="005B7C01">
            <w:pPr>
              <w:contextualSpacing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0.4 to 0.6</w:t>
            </w:r>
            <w:r w:rsidRPr="00D051A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48" w:type="dxa"/>
          </w:tcPr>
          <w:p w:rsidR="00D54F8F" w:rsidRPr="00D54F8F" w:rsidRDefault="00D54F8F" w:rsidP="005B7C01">
            <w:pPr>
              <w:contextualSpacing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837" w:type="dxa"/>
            <w:vAlign w:val="center"/>
          </w:tcPr>
          <w:p w:rsidR="00D54F8F" w:rsidRPr="00D051A4" w:rsidRDefault="00D54F8F" w:rsidP="005B7C01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8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2.3</w:t>
            </w:r>
          </w:p>
        </w:tc>
        <w:tc>
          <w:tcPr>
            <w:tcW w:w="989" w:type="dxa"/>
            <w:gridSpan w:val="2"/>
            <w:vAlign w:val="center"/>
          </w:tcPr>
          <w:p w:rsidR="00D54F8F" w:rsidRPr="00D051A4" w:rsidRDefault="00D54F8F" w:rsidP="005B7C01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0</w:t>
            </w:r>
          </w:p>
        </w:tc>
        <w:tc>
          <w:tcPr>
            <w:tcW w:w="1836" w:type="dxa"/>
            <w:noWrap/>
            <w:vAlign w:val="center"/>
          </w:tcPr>
          <w:p w:rsidR="00D54F8F" w:rsidRPr="00D051A4" w:rsidRDefault="00D54F8F" w:rsidP="005B7C01">
            <w:pPr>
              <w:contextualSpacing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9.8 to  1.8</w:t>
            </w:r>
            <w:r w:rsidRPr="00D051A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91" w:type="dxa"/>
            <w:vAlign w:val="center"/>
          </w:tcPr>
          <w:p w:rsidR="00D54F8F" w:rsidRPr="00D051A4" w:rsidRDefault="008C5F75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 w:rsidR="00D54F8F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480" w:type="dxa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40.7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03.6</w:t>
            </w:r>
          </w:p>
        </w:tc>
        <w:tc>
          <w:tcPr>
            <w:tcW w:w="1911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19.1</w:t>
            </w:r>
            <w:r w:rsidR="00240961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240961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01.2</w:t>
            </w:r>
          </w:p>
        </w:tc>
        <w:tc>
          <w:tcPr>
            <w:tcW w:w="847" w:type="dxa"/>
            <w:gridSpan w:val="2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178.5</w:t>
            </w:r>
          </w:p>
        </w:tc>
        <w:tc>
          <w:tcPr>
            <w:tcW w:w="1838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(</w:t>
            </w:r>
            <w:r>
              <w:rPr>
                <w:rFonts w:ascii="Times New Roman" w:hAnsi="Times New Roman"/>
                <w:color w:val="000000"/>
                <w:lang w:eastAsia="en-GB"/>
              </w:rPr>
              <w:t>-431.8 to 74.9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48" w:type="dxa"/>
          </w:tcPr>
          <w:p w:rsidR="00D54F8F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50.2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03.4</w:t>
            </w:r>
          </w:p>
        </w:tc>
        <w:tc>
          <w:tcPr>
            <w:tcW w:w="989" w:type="dxa"/>
            <w:gridSpan w:val="2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209.3</w:t>
            </w:r>
          </w:p>
        </w:tc>
        <w:tc>
          <w:tcPr>
            <w:tcW w:w="1836" w:type="dxa"/>
            <w:noWrap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(</w:t>
            </w:r>
            <w:r>
              <w:rPr>
                <w:rFonts w:ascii="Times New Roman" w:hAnsi="Times New Roman"/>
                <w:color w:val="000000"/>
                <w:lang w:eastAsia="en-GB"/>
              </w:rPr>
              <w:t>-467.1 to 48.4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1" w:type="dxa"/>
            <w:vAlign w:val="center"/>
          </w:tcPr>
          <w:p w:rsidR="00D54F8F" w:rsidRPr="00D051A4" w:rsidRDefault="008C5F75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D54F8F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480" w:type="dxa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51.7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23.6</w:t>
            </w:r>
          </w:p>
        </w:tc>
        <w:tc>
          <w:tcPr>
            <w:tcW w:w="1911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59.3</w:t>
            </w:r>
            <w:r w:rsidR="00240961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 w:rsidR="00240961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46.4</w:t>
            </w:r>
          </w:p>
        </w:tc>
        <w:tc>
          <w:tcPr>
            <w:tcW w:w="847" w:type="dxa"/>
            <w:gridSpan w:val="2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92.4</w:t>
            </w:r>
          </w:p>
        </w:tc>
        <w:tc>
          <w:tcPr>
            <w:tcW w:w="1838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56.8 to 341.7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48" w:type="dxa"/>
          </w:tcPr>
          <w:p w:rsidR="00D54F8F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8</w:t>
            </w:r>
            <w:r w:rsidR="00EC20C6"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83.5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58.2</w:t>
            </w:r>
          </w:p>
        </w:tc>
        <w:tc>
          <w:tcPr>
            <w:tcW w:w="989" w:type="dxa"/>
            <w:gridSpan w:val="2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68.1</w:t>
            </w:r>
          </w:p>
        </w:tc>
        <w:tc>
          <w:tcPr>
            <w:tcW w:w="1836" w:type="dxa"/>
            <w:noWrap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85.2 to 321.4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1" w:type="dxa"/>
            <w:vAlign w:val="center"/>
          </w:tcPr>
          <w:p w:rsidR="00D54F8F" w:rsidRPr="00D051A4" w:rsidRDefault="008C5F75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D54F8F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Women </w:t>
            </w:r>
            <w:r>
              <w:rPr>
                <w:rFonts w:ascii="Times New Roman" w:hAnsi="Times New Roman"/>
                <w:color w:val="000000"/>
                <w:lang w:eastAsia="en-GB"/>
              </w:rPr>
              <w:t>(n=284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80" w:type="dxa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11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47" w:type="dxa"/>
            <w:gridSpan w:val="2"/>
          </w:tcPr>
          <w:p w:rsidR="00D54F8F" w:rsidRPr="00D051A4" w:rsidRDefault="00D54F8F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8" w:type="dxa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7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89" w:type="dxa"/>
            <w:gridSpan w:val="2"/>
          </w:tcPr>
          <w:p w:rsidR="00D54F8F" w:rsidRPr="00D051A4" w:rsidRDefault="00D54F8F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6" w:type="dxa"/>
            <w:noWrap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1" w:type="dxa"/>
            <w:vAlign w:val="center"/>
          </w:tcPr>
          <w:p w:rsidR="00D54F8F" w:rsidRPr="00D051A4" w:rsidRDefault="00D54F8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66.7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37.6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8.9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4.6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7.8</w:t>
            </w:r>
          </w:p>
        </w:tc>
        <w:tc>
          <w:tcPr>
            <w:tcW w:w="1838" w:type="dxa"/>
            <w:vAlign w:val="center"/>
          </w:tcPr>
          <w:p w:rsidR="0078593D" w:rsidRPr="00BE6F3E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44.5</w:t>
            </w:r>
            <w:r w:rsidRPr="0078593D">
              <w:rPr>
                <w:rFonts w:ascii="Times New Roman" w:hAnsi="Times New Roman"/>
                <w:color w:val="000000"/>
                <w:lang w:eastAsia="en-GB"/>
              </w:rPr>
              <w:t xml:space="preserve"> to 100.1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48" w:type="dxa"/>
          </w:tcPr>
          <w:p w:rsidR="0078593D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78593D" w:rsidRPr="00D051A4" w:rsidRDefault="00C938C7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8.8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78593D"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 xml:space="preserve"> 14.</w:t>
            </w:r>
            <w:r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C938C7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7.8</w:t>
            </w:r>
          </w:p>
        </w:tc>
        <w:tc>
          <w:tcPr>
            <w:tcW w:w="1836" w:type="dxa"/>
            <w:noWrap/>
            <w:vAlign w:val="center"/>
          </w:tcPr>
          <w:p w:rsidR="0078593D" w:rsidRPr="00BE6F3E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BE6F3E">
              <w:rPr>
                <w:rFonts w:ascii="Times New Roman" w:hAnsi="Times New Roman"/>
                <w:color w:val="000000"/>
                <w:lang w:eastAsia="en-GB"/>
              </w:rPr>
              <w:t>(-</w:t>
            </w:r>
            <w:r>
              <w:rPr>
                <w:rFonts w:ascii="Times New Roman" w:hAnsi="Times New Roman"/>
                <w:color w:val="000000"/>
                <w:lang w:eastAsia="en-GB"/>
              </w:rPr>
              <w:t>4</w:t>
            </w:r>
            <w:r w:rsidR="00C938C7">
              <w:rPr>
                <w:rFonts w:ascii="Times New Roman" w:hAnsi="Times New Roman"/>
                <w:color w:val="000000"/>
                <w:lang w:eastAsia="en-GB"/>
              </w:rPr>
              <w:t>4.5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to </w:t>
            </w:r>
            <w:r w:rsidR="00C938C7">
              <w:rPr>
                <w:rFonts w:ascii="Times New Roman" w:hAnsi="Times New Roman"/>
                <w:color w:val="000000"/>
                <w:lang w:eastAsia="en-GB"/>
              </w:rPr>
              <w:t>100.1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1" w:type="dxa"/>
            <w:vAlign w:val="center"/>
          </w:tcPr>
          <w:p w:rsidR="0078593D" w:rsidRPr="00BE6F3E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1.4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.8</w:t>
            </w:r>
          </w:p>
        </w:tc>
        <w:tc>
          <w:tcPr>
            <w:tcW w:w="1911" w:type="dxa"/>
            <w:vAlign w:val="center"/>
          </w:tcPr>
          <w:p w:rsidR="0078593D" w:rsidRPr="008853FA" w:rsidRDefault="0078593D" w:rsidP="005B7C01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7.3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2.0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5.8</w:t>
            </w:r>
          </w:p>
        </w:tc>
        <w:tc>
          <w:tcPr>
            <w:tcW w:w="1838" w:type="dxa"/>
            <w:vAlign w:val="center"/>
          </w:tcPr>
          <w:p w:rsidR="0078593D" w:rsidRPr="00D051A4" w:rsidRDefault="0078593D" w:rsidP="005B7C01">
            <w:pPr>
              <w:contextualSpacing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-10.9 to  -0.7</w:t>
            </w:r>
            <w:r w:rsidRPr="00D051A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48" w:type="dxa"/>
          </w:tcPr>
          <w:p w:rsidR="0078593D" w:rsidRPr="00D54F8F" w:rsidRDefault="0078593D" w:rsidP="005B7C01">
            <w:pPr>
              <w:contextualSpacing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0.1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837" w:type="dxa"/>
            <w:vAlign w:val="center"/>
          </w:tcPr>
          <w:p w:rsidR="0078593D" w:rsidRPr="00D051A4" w:rsidRDefault="0078593D" w:rsidP="005B7C01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6.3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78593D" w:rsidP="005B7C01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8</w:t>
            </w:r>
          </w:p>
        </w:tc>
        <w:tc>
          <w:tcPr>
            <w:tcW w:w="1836" w:type="dxa"/>
            <w:noWrap/>
            <w:vAlign w:val="center"/>
          </w:tcPr>
          <w:p w:rsidR="0078593D" w:rsidRPr="00D051A4" w:rsidRDefault="0078593D" w:rsidP="005B7C01">
            <w:pPr>
              <w:contextualSpacing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-10.1 to  0.4</w:t>
            </w:r>
            <w:r w:rsidRPr="00D051A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9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259.5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28.1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55.5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98.3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96.0</w:t>
            </w:r>
          </w:p>
        </w:tc>
        <w:tc>
          <w:tcPr>
            <w:tcW w:w="1838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409.5 to 217.4)</w:t>
            </w:r>
          </w:p>
        </w:tc>
        <w:tc>
          <w:tcPr>
            <w:tcW w:w="848" w:type="dxa"/>
          </w:tcPr>
          <w:p w:rsidR="0078593D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04</w:t>
            </w:r>
          </w:p>
        </w:tc>
        <w:tc>
          <w:tcPr>
            <w:tcW w:w="1837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86.5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97.1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127.8</w:t>
            </w:r>
          </w:p>
        </w:tc>
        <w:tc>
          <w:tcPr>
            <w:tcW w:w="1836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442.0 to 186.4)</w:t>
            </w:r>
          </w:p>
        </w:tc>
        <w:tc>
          <w:tcPr>
            <w:tcW w:w="99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03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tcBorders>
              <w:bottom w:val="single" w:sz="4" w:space="0" w:color="auto"/>
            </w:tcBorders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05.0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97.5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:rsidR="0078593D" w:rsidRPr="001A734D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46.6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42.3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58.4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26.9 to 243.7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78593D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77.0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55.8</w:t>
            </w:r>
          </w:p>
        </w:tc>
        <w:tc>
          <w:tcPr>
            <w:tcW w:w="989" w:type="dxa"/>
            <w:gridSpan w:val="2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7.8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64.1 to 219.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14664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8593D" w:rsidRPr="002E640B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40B">
              <w:rPr>
                <w:rFonts w:ascii="Times New Roman" w:hAnsi="Times New Roman"/>
                <w:b/>
                <w:color w:val="000000"/>
                <w:lang w:eastAsia="en-GB"/>
              </w:rPr>
              <w:t>Overweight/obese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tcBorders>
              <w:top w:val="single" w:sz="4" w:space="0" w:color="auto"/>
            </w:tcBorders>
            <w:noWrap/>
            <w:vAlign w:val="bottom"/>
          </w:tcPr>
          <w:p w:rsidR="0078593D" w:rsidRPr="00D051A4" w:rsidRDefault="0078593D" w:rsidP="005B7C01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Men </w:t>
            </w:r>
            <w:r>
              <w:rPr>
                <w:rFonts w:ascii="Times New Roman" w:hAnsi="Times New Roman"/>
                <w:color w:val="000000"/>
                <w:lang w:eastAsia="en-GB"/>
              </w:rPr>
              <w:t>(n=591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69.4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46.4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7.5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5.7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1.9</w:t>
            </w:r>
          </w:p>
        </w:tc>
        <w:tc>
          <w:tcPr>
            <w:tcW w:w="1838" w:type="dxa"/>
            <w:vAlign w:val="center"/>
          </w:tcPr>
          <w:p w:rsidR="0078593D" w:rsidRPr="00BE6F3E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BE6F3E">
              <w:rPr>
                <w:rFonts w:ascii="Times New Roman" w:hAnsi="Times New Roman"/>
                <w:color w:val="000000"/>
                <w:lang w:eastAsia="en-GB"/>
              </w:rPr>
              <w:t>(-</w:t>
            </w:r>
            <w:r>
              <w:rPr>
                <w:rFonts w:ascii="Times New Roman" w:hAnsi="Times New Roman"/>
                <w:color w:val="000000"/>
                <w:lang w:eastAsia="en-GB"/>
              </w:rPr>
              <w:t>59.5 to 123.3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48" w:type="dxa"/>
          </w:tcPr>
          <w:p w:rsidR="0078593D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78593D" w:rsidRPr="00D051A4" w:rsidRDefault="00C938C7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7.5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78593D"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5.7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C938C7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1.8</w:t>
            </w:r>
          </w:p>
        </w:tc>
        <w:tc>
          <w:tcPr>
            <w:tcW w:w="1836" w:type="dxa"/>
            <w:noWrap/>
            <w:vAlign w:val="center"/>
          </w:tcPr>
          <w:p w:rsidR="0078593D" w:rsidRPr="00D051A4" w:rsidRDefault="00C938C7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95.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>5 to 12</w:t>
            </w:r>
            <w:r>
              <w:rPr>
                <w:rFonts w:ascii="Times New Roman" w:hAnsi="Times New Roman"/>
                <w:color w:val="000000"/>
                <w:lang w:eastAsia="en-GB"/>
              </w:rPr>
              <w:t>3.3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1" w:type="dxa"/>
            <w:vAlign w:val="center"/>
          </w:tcPr>
          <w:p w:rsidR="0078593D" w:rsidRPr="00D051A4" w:rsidRDefault="00DA146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3</w:t>
            </w:r>
            <w:r w:rsidR="0078593D"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3.2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2.4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17.8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2.2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4.5</w:t>
            </w:r>
          </w:p>
        </w:tc>
        <w:tc>
          <w:tcPr>
            <w:tcW w:w="1838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0.7 to 1.6)</w:t>
            </w:r>
          </w:p>
        </w:tc>
        <w:tc>
          <w:tcPr>
            <w:tcW w:w="848" w:type="dxa"/>
          </w:tcPr>
          <w:p w:rsidR="0078593D" w:rsidRPr="00D54F8F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5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37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16.5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2.4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3.3</w:t>
            </w:r>
          </w:p>
        </w:tc>
        <w:tc>
          <w:tcPr>
            <w:tcW w:w="1836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9.6 to  3.0)</w:t>
            </w:r>
          </w:p>
        </w:tc>
        <w:tc>
          <w:tcPr>
            <w:tcW w:w="99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52.1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11.2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21.3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10.2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169.2</w:t>
            </w:r>
          </w:p>
        </w:tc>
        <w:tc>
          <w:tcPr>
            <w:tcW w:w="1838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 -461.8 to 123.4)</w:t>
            </w:r>
          </w:p>
        </w:tc>
        <w:tc>
          <w:tcPr>
            <w:tcW w:w="848" w:type="dxa"/>
          </w:tcPr>
          <w:p w:rsidR="0078593D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55.0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03.8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202.9</w:t>
            </w:r>
          </w:p>
        </w:tc>
        <w:tc>
          <w:tcPr>
            <w:tcW w:w="1836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490.2 to 84.3)</w:t>
            </w:r>
          </w:p>
        </w:tc>
        <w:tc>
          <w:tcPr>
            <w:tcW w:w="99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42.0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2</w:t>
            </w:r>
            <w:r w:rsidRPr="00836923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3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51.3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46.7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90.7</w:t>
            </w:r>
          </w:p>
        </w:tc>
        <w:tc>
          <w:tcPr>
            <w:tcW w:w="1838" w:type="dxa"/>
            <w:vAlign w:val="center"/>
          </w:tcPr>
          <w:p w:rsidR="0078593D" w:rsidRPr="006E519A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60.7 to 342.0)</w:t>
            </w:r>
          </w:p>
        </w:tc>
        <w:tc>
          <w:tcPr>
            <w:tcW w:w="848" w:type="dxa"/>
          </w:tcPr>
          <w:p w:rsidR="0078593D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93.0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67.7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49.0</w:t>
            </w:r>
          </w:p>
        </w:tc>
        <w:tc>
          <w:tcPr>
            <w:tcW w:w="1836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212.5 to 310.5)</w:t>
            </w:r>
          </w:p>
        </w:tc>
        <w:tc>
          <w:tcPr>
            <w:tcW w:w="99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Women </w:t>
            </w:r>
            <w:r>
              <w:rPr>
                <w:rFonts w:ascii="Times New Roman" w:hAnsi="Times New Roman"/>
                <w:color w:val="000000"/>
                <w:lang w:eastAsia="en-GB"/>
              </w:rPr>
              <w:t>(n=590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8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48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7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89" w:type="dxa"/>
            <w:gridSpan w:val="2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36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61.7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32.6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2.1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2.1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9.6</w:t>
            </w:r>
          </w:p>
        </w:tc>
        <w:tc>
          <w:tcPr>
            <w:tcW w:w="1838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4.3 to 93.5)</w:t>
            </w:r>
          </w:p>
        </w:tc>
        <w:tc>
          <w:tcPr>
            <w:tcW w:w="848" w:type="dxa"/>
          </w:tcPr>
          <w:p w:rsidR="0078593D" w:rsidRPr="00D54F8F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78593D" w:rsidRPr="00D051A4" w:rsidRDefault="00C938C7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2.1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78593D"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 w:rsidR="0078593D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2.1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C938C7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9.6</w:t>
            </w:r>
          </w:p>
        </w:tc>
        <w:tc>
          <w:tcPr>
            <w:tcW w:w="1836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</w:t>
            </w:r>
            <w:r w:rsidR="00C938C7">
              <w:rPr>
                <w:rFonts w:ascii="Times New Roman" w:hAnsi="Times New Roman"/>
                <w:color w:val="000000"/>
                <w:lang w:eastAsia="en-GB"/>
              </w:rPr>
              <w:t>4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C938C7">
              <w:rPr>
                <w:rFonts w:ascii="Times New Roman" w:hAnsi="Times New Roman"/>
                <w:color w:val="000000"/>
                <w:lang w:eastAsia="en-GB"/>
              </w:rPr>
              <w:t>3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to 9</w:t>
            </w:r>
            <w:r w:rsidR="00C938C7">
              <w:rPr>
                <w:rFonts w:ascii="Times New Roman" w:hAnsi="Times New Roman"/>
                <w:color w:val="000000"/>
                <w:lang w:eastAsia="en-GB"/>
              </w:rPr>
              <w:t>3</w:t>
            </w:r>
            <w:r>
              <w:rPr>
                <w:rFonts w:ascii="Times New Roman" w:hAnsi="Times New Roman"/>
                <w:color w:val="000000"/>
                <w:lang w:eastAsia="en-GB"/>
              </w:rPr>
              <w:t>.5)</w:t>
            </w:r>
          </w:p>
        </w:tc>
        <w:tc>
          <w:tcPr>
            <w:tcW w:w="991" w:type="dxa"/>
            <w:vAlign w:val="center"/>
          </w:tcPr>
          <w:p w:rsidR="0078593D" w:rsidRPr="00D051A4" w:rsidRDefault="00DA146F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4</w:t>
            </w:r>
            <w:r w:rsidR="0078593D"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2.2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.7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18.2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2.2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6.0</w:t>
            </w:r>
          </w:p>
        </w:tc>
        <w:tc>
          <w:tcPr>
            <w:tcW w:w="1838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0.9 to -1.2)</w:t>
            </w:r>
          </w:p>
        </w:tc>
        <w:tc>
          <w:tcPr>
            <w:tcW w:w="848" w:type="dxa"/>
          </w:tcPr>
          <w:p w:rsidR="0078593D" w:rsidRPr="00D54F8F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4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37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16.9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2.2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4.7</w:t>
            </w:r>
          </w:p>
        </w:tc>
        <w:tc>
          <w:tcPr>
            <w:tcW w:w="1836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9.8 to  0.4)</w:t>
            </w:r>
          </w:p>
        </w:tc>
        <w:tc>
          <w:tcPr>
            <w:tcW w:w="99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480" w:type="dxa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272.3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22.0</w:t>
            </w:r>
          </w:p>
        </w:tc>
        <w:tc>
          <w:tcPr>
            <w:tcW w:w="191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16.5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06.6</w:t>
            </w:r>
          </w:p>
        </w:tc>
        <w:tc>
          <w:tcPr>
            <w:tcW w:w="847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44.2</w:t>
            </w:r>
          </w:p>
        </w:tc>
        <w:tc>
          <w:tcPr>
            <w:tcW w:w="1838" w:type="dxa"/>
            <w:vAlign w:val="center"/>
          </w:tcPr>
          <w:p w:rsidR="0078593D" w:rsidRPr="006E519A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38.8 to 250.4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848" w:type="dxa"/>
          </w:tcPr>
          <w:p w:rsidR="0078593D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45.6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99.4</w:t>
            </w:r>
          </w:p>
        </w:tc>
        <w:tc>
          <w:tcPr>
            <w:tcW w:w="989" w:type="dxa"/>
            <w:gridSpan w:val="2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73.3</w:t>
            </w:r>
          </w:p>
        </w:tc>
        <w:tc>
          <w:tcPr>
            <w:tcW w:w="1836" w:type="dxa"/>
            <w:noWrap/>
            <w:vAlign w:val="center"/>
          </w:tcPr>
          <w:p w:rsidR="0078593D" w:rsidRPr="006E519A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58.1 to 211.5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991" w:type="dxa"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2087" w:type="dxa"/>
            <w:tcBorders>
              <w:bottom w:val="single" w:sz="4" w:space="0" w:color="auto"/>
            </w:tcBorders>
            <w:noWrap/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84.4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85.8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30.3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27.3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54.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78593D" w:rsidRPr="00802A21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12.2 to 220.4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78593D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 xml:space="preserve">81.3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54.1</w:t>
            </w:r>
          </w:p>
        </w:tc>
        <w:tc>
          <w:tcPr>
            <w:tcW w:w="989" w:type="dxa"/>
            <w:gridSpan w:val="2"/>
            <w:tcBorders>
              <w:bottom w:val="single" w:sz="4" w:space="0" w:color="auto"/>
            </w:tcBorders>
            <w:vAlign w:val="center"/>
          </w:tcPr>
          <w:p w:rsidR="0078593D" w:rsidRPr="00D051A4" w:rsidRDefault="0078593D" w:rsidP="005B7C01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noWrap/>
            <w:vAlign w:val="center"/>
          </w:tcPr>
          <w:p w:rsidR="0078593D" w:rsidRPr="006E519A" w:rsidRDefault="0078593D" w:rsidP="005B7C01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83.5 to 189.8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78593D" w:rsidRPr="00BE6F3E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78593D" w:rsidRPr="00C06974">
        <w:trPr>
          <w:trHeight w:val="303"/>
        </w:trPr>
        <w:tc>
          <w:tcPr>
            <w:tcW w:w="14664" w:type="dxa"/>
            <w:gridSpan w:val="12"/>
            <w:tcBorders>
              <w:top w:val="single" w:sz="4" w:space="0" w:color="auto"/>
            </w:tcBorders>
            <w:noWrap/>
            <w:vAlign w:val="center"/>
          </w:tcPr>
          <w:p w:rsidR="0078593D" w:rsidRPr="002E640B" w:rsidRDefault="0078593D" w:rsidP="005B7C0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EE: Physical activity energy expenditure; PA: Physical activity; MET: Metabolic equivalent task; MVPA: Moderate-vigorous physical activity; SD: Standard deviation</w:t>
            </w:r>
          </w:p>
          <w:p w:rsidR="0078593D" w:rsidRPr="002E640B" w:rsidRDefault="0078593D" w:rsidP="005B7C01">
            <w:pPr>
              <w:spacing w:after="0"/>
              <w:contextualSpacing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ormal-weight &lt; 25 g/m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; Overweight/obese ≥25kg/m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</w:p>
          <w:p w:rsidR="0078593D" w:rsidRPr="002E640B" w:rsidRDefault="0078593D" w:rsidP="005B7C01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Intensity variables were computed based on the standard definition of 1 MET.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Intensity variables were computed based on the relative definition of 1 MET. </w:t>
            </w:r>
          </w:p>
          <w:p w:rsidR="0078593D" w:rsidRPr="002E640B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ifferent significantly from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ormal-weight participants with same gender; P&lt;0.001</w:t>
            </w:r>
          </w:p>
          <w:p w:rsidR="0078593D" w:rsidRPr="002E640B" w:rsidRDefault="0078593D" w:rsidP="005B7C01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&lt;0.00</w:t>
            </w:r>
            <w:r w:rsidR="00534BF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b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P&lt;0.01;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c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&lt;0.05</w:t>
            </w:r>
          </w:p>
        </w:tc>
      </w:tr>
    </w:tbl>
    <w:p w:rsidR="00AC3E54" w:rsidRPr="002E640B" w:rsidRDefault="003046E7" w:rsidP="00BB6AF3">
      <w:pPr>
        <w:rPr>
          <w:sz w:val="20"/>
          <w:szCs w:val="20"/>
        </w:rPr>
      </w:pPr>
      <w:r w:rsidRPr="002E640B">
        <w:rPr>
          <w:rFonts w:ascii="Times New Roman" w:hAnsi="Times New Roman"/>
          <w:sz w:val="20"/>
          <w:szCs w:val="20"/>
        </w:rPr>
        <w:t>Note, a</w:t>
      </w:r>
      <w:r w:rsidR="00284668" w:rsidRPr="002E640B">
        <w:rPr>
          <w:rFonts w:ascii="Times New Roman" w:hAnsi="Times New Roman"/>
          <w:sz w:val="20"/>
          <w:szCs w:val="20"/>
        </w:rPr>
        <w:t>ll bias estimates were statistically significant at P&lt; 0.001</w:t>
      </w:r>
    </w:p>
    <w:sectPr w:rsidR="00AC3E54" w:rsidRPr="002E640B" w:rsidSect="00204A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0C4FA0"/>
    <w:multiLevelType w:val="hybridMultilevel"/>
    <w:tmpl w:val="3ECEC0D0"/>
    <w:lvl w:ilvl="0" w:tplc="C1D23150">
      <w:start w:val="7"/>
      <w:numFmt w:val="bullet"/>
      <w:lvlText w:val=""/>
      <w:lvlJc w:val="left"/>
      <w:pPr>
        <w:ind w:left="720" w:hanging="360"/>
      </w:pPr>
      <w:rPr>
        <w:rFonts w:ascii="Symbol" w:eastAsia="MS Gothic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763188"/>
    <w:multiLevelType w:val="hybridMultilevel"/>
    <w:tmpl w:val="CDDC231C"/>
    <w:lvl w:ilvl="0" w:tplc="8DC4071A">
      <w:start w:val="7"/>
      <w:numFmt w:val="bullet"/>
      <w:lvlText w:val=""/>
      <w:lvlJc w:val="left"/>
      <w:pPr>
        <w:ind w:left="720" w:hanging="360"/>
      </w:pPr>
      <w:rPr>
        <w:rFonts w:ascii="Symbol" w:eastAsia="MS Gothic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rsids>
    <w:rsidRoot w:val="00783502"/>
    <w:rsid w:val="00024B74"/>
    <w:rsid w:val="0002531D"/>
    <w:rsid w:val="00081F68"/>
    <w:rsid w:val="000A266A"/>
    <w:rsid w:val="000A3F32"/>
    <w:rsid w:val="000A448E"/>
    <w:rsid w:val="000D4729"/>
    <w:rsid w:val="000D5ABF"/>
    <w:rsid w:val="000E66D9"/>
    <w:rsid w:val="001123E1"/>
    <w:rsid w:val="00126612"/>
    <w:rsid w:val="00151A25"/>
    <w:rsid w:val="00156B58"/>
    <w:rsid w:val="00180574"/>
    <w:rsid w:val="00192F25"/>
    <w:rsid w:val="001A734D"/>
    <w:rsid w:val="001C1926"/>
    <w:rsid w:val="001F7BE4"/>
    <w:rsid w:val="002039F6"/>
    <w:rsid w:val="00204ACC"/>
    <w:rsid w:val="00211992"/>
    <w:rsid w:val="00230128"/>
    <w:rsid w:val="00236DD2"/>
    <w:rsid w:val="00240961"/>
    <w:rsid w:val="00251752"/>
    <w:rsid w:val="00265471"/>
    <w:rsid w:val="00265B10"/>
    <w:rsid w:val="00265EEB"/>
    <w:rsid w:val="00284668"/>
    <w:rsid w:val="002D722A"/>
    <w:rsid w:val="002E0026"/>
    <w:rsid w:val="002E640B"/>
    <w:rsid w:val="003046E7"/>
    <w:rsid w:val="00322D89"/>
    <w:rsid w:val="0034413A"/>
    <w:rsid w:val="003D2665"/>
    <w:rsid w:val="003D2FD8"/>
    <w:rsid w:val="003E1341"/>
    <w:rsid w:val="00407E04"/>
    <w:rsid w:val="004124B6"/>
    <w:rsid w:val="00420E04"/>
    <w:rsid w:val="00424770"/>
    <w:rsid w:val="00454C8E"/>
    <w:rsid w:val="004618D9"/>
    <w:rsid w:val="0049795C"/>
    <w:rsid w:val="004B74CB"/>
    <w:rsid w:val="004D2F2B"/>
    <w:rsid w:val="00500627"/>
    <w:rsid w:val="00534BF9"/>
    <w:rsid w:val="00555537"/>
    <w:rsid w:val="005838FD"/>
    <w:rsid w:val="00597524"/>
    <w:rsid w:val="005B7C01"/>
    <w:rsid w:val="005D3D0D"/>
    <w:rsid w:val="005F7021"/>
    <w:rsid w:val="00601B16"/>
    <w:rsid w:val="006235C4"/>
    <w:rsid w:val="006402E8"/>
    <w:rsid w:val="006D08BA"/>
    <w:rsid w:val="006E519A"/>
    <w:rsid w:val="006E5706"/>
    <w:rsid w:val="006F38D7"/>
    <w:rsid w:val="007432CC"/>
    <w:rsid w:val="007519C6"/>
    <w:rsid w:val="0075535D"/>
    <w:rsid w:val="00783502"/>
    <w:rsid w:val="0078593D"/>
    <w:rsid w:val="007F50D8"/>
    <w:rsid w:val="00802A21"/>
    <w:rsid w:val="00822EE5"/>
    <w:rsid w:val="0083031D"/>
    <w:rsid w:val="00836923"/>
    <w:rsid w:val="0087168D"/>
    <w:rsid w:val="008853FA"/>
    <w:rsid w:val="00891056"/>
    <w:rsid w:val="008946DF"/>
    <w:rsid w:val="008C5F75"/>
    <w:rsid w:val="00943D38"/>
    <w:rsid w:val="00951E53"/>
    <w:rsid w:val="00967A24"/>
    <w:rsid w:val="00994B42"/>
    <w:rsid w:val="009B55F0"/>
    <w:rsid w:val="009F1F06"/>
    <w:rsid w:val="00A14E7B"/>
    <w:rsid w:val="00A227FF"/>
    <w:rsid w:val="00A53062"/>
    <w:rsid w:val="00AA7D11"/>
    <w:rsid w:val="00AC3E54"/>
    <w:rsid w:val="00AD5755"/>
    <w:rsid w:val="00AE7984"/>
    <w:rsid w:val="00B0742C"/>
    <w:rsid w:val="00B8045F"/>
    <w:rsid w:val="00BB3391"/>
    <w:rsid w:val="00BB6AF3"/>
    <w:rsid w:val="00BE38F9"/>
    <w:rsid w:val="00BE6F3E"/>
    <w:rsid w:val="00C06974"/>
    <w:rsid w:val="00C072DD"/>
    <w:rsid w:val="00C127CE"/>
    <w:rsid w:val="00C26F93"/>
    <w:rsid w:val="00C567F8"/>
    <w:rsid w:val="00C755F6"/>
    <w:rsid w:val="00C938C7"/>
    <w:rsid w:val="00CC03E1"/>
    <w:rsid w:val="00CD18D6"/>
    <w:rsid w:val="00D051A4"/>
    <w:rsid w:val="00D14BFE"/>
    <w:rsid w:val="00D245FD"/>
    <w:rsid w:val="00D51CC5"/>
    <w:rsid w:val="00D52EBD"/>
    <w:rsid w:val="00D536B7"/>
    <w:rsid w:val="00D54F8F"/>
    <w:rsid w:val="00D662BA"/>
    <w:rsid w:val="00D811CB"/>
    <w:rsid w:val="00DA146F"/>
    <w:rsid w:val="00DF3FC8"/>
    <w:rsid w:val="00E32237"/>
    <w:rsid w:val="00E34345"/>
    <w:rsid w:val="00E678E7"/>
    <w:rsid w:val="00E73E72"/>
    <w:rsid w:val="00EA36FA"/>
    <w:rsid w:val="00EB5E38"/>
    <w:rsid w:val="00EC20C6"/>
    <w:rsid w:val="00F6082E"/>
    <w:rsid w:val="00F86836"/>
    <w:rsid w:val="00FD18ED"/>
    <w:rsid w:val="00FD5099"/>
    <w:rsid w:val="00FE6469"/>
    <w:rsid w:val="00FF0FF4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02"/>
    <w:pPr>
      <w:spacing w:after="200" w:line="276" w:lineRule="auto"/>
    </w:pPr>
    <w:rPr>
      <w:rFonts w:eastAsia="MS Gothic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9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7524"/>
    <w:rPr>
      <w:rFonts w:ascii="Tahoma" w:eastAsia="MS Gothic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E5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6DF"/>
    <w:rPr>
      <w:rFonts w:eastAsia="MS Gothic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DF"/>
    <w:rPr>
      <w:rFonts w:eastAsia="MS Gothic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02"/>
    <w:pPr>
      <w:spacing w:after="200" w:line="276" w:lineRule="auto"/>
    </w:pPr>
    <w:rPr>
      <w:rFonts w:eastAsia="MS Gothic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9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7524"/>
    <w:rPr>
      <w:rFonts w:ascii="Tahoma" w:eastAsia="MS Gothic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E5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6DF"/>
    <w:rPr>
      <w:rFonts w:eastAsia="MS Gothic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DF"/>
    <w:rPr>
      <w:rFonts w:eastAsia="MS Gothic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3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85DEF-9951-164F-8938-1CA9F97DB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70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a España Romero</dc:creator>
  <cp:lastModifiedBy>No</cp:lastModifiedBy>
  <cp:revision>3</cp:revision>
  <cp:lastPrinted>2013-03-08T19:24:00Z</cp:lastPrinted>
  <dcterms:created xsi:type="dcterms:W3CDTF">2014-01-07T16:58:00Z</dcterms:created>
  <dcterms:modified xsi:type="dcterms:W3CDTF">2014-01-07T16:59:00Z</dcterms:modified>
</cp:coreProperties>
</file>